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BF37F" w14:textId="4503B522" w:rsidR="003A061B" w:rsidRPr="001D40A5" w:rsidRDefault="00787233" w:rsidP="003A061B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24"/>
          <w:szCs w:val="24"/>
          <w:lang w:val="en-US" w:eastAsia="en-US"/>
        </w:rPr>
      </w:pPr>
      <w:r w:rsidRPr="001D40A5"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24"/>
          <w:szCs w:val="24"/>
          <w:lang w:val="en-US" w:eastAsia="en-US"/>
        </w:rPr>
        <w:t>Multimedia Appendix 1. Questions answered by pathologist physician coauthor (SS) that discusses challenges with digital pathology.</w:t>
      </w:r>
    </w:p>
    <w:p w14:paraId="0D28FC06" w14:textId="77777777" w:rsidR="003A061B" w:rsidRDefault="003A061B" w:rsidP="003A061B">
      <w:pPr>
        <w:pStyle w:val="ListParagraph"/>
        <w:numPr>
          <w:ilvl w:val="0"/>
          <w:numId w:val="1"/>
        </w:numPr>
      </w:pPr>
      <w:r>
        <w:t>How frequently do you use Digital Pathology?</w:t>
      </w:r>
    </w:p>
    <w:p w14:paraId="78591E16" w14:textId="77777777" w:rsidR="003A061B" w:rsidRDefault="003A061B" w:rsidP="003A061B">
      <w:pPr>
        <w:pStyle w:val="ListParagraph"/>
        <w:numPr>
          <w:ilvl w:val="0"/>
          <w:numId w:val="1"/>
        </w:numPr>
      </w:pPr>
      <w:r>
        <w:t>Compared to traditional Pathology, how does Digital Pathology help you and your staff to diagnose better?</w:t>
      </w:r>
    </w:p>
    <w:p w14:paraId="0DE41CC5" w14:textId="77777777" w:rsidR="003A061B" w:rsidRDefault="003A061B" w:rsidP="003A061B">
      <w:pPr>
        <w:pStyle w:val="ListParagraph"/>
        <w:numPr>
          <w:ilvl w:val="0"/>
          <w:numId w:val="1"/>
        </w:numPr>
      </w:pPr>
      <w:r>
        <w:t>What are some of the challenges of Digital Pathology?</w:t>
      </w:r>
    </w:p>
    <w:p w14:paraId="03305EE7" w14:textId="77777777" w:rsidR="003A061B" w:rsidRDefault="003A061B" w:rsidP="003A061B">
      <w:pPr>
        <w:pStyle w:val="ListParagraph"/>
        <w:numPr>
          <w:ilvl w:val="0"/>
          <w:numId w:val="1"/>
        </w:numPr>
      </w:pPr>
      <w:r>
        <w:t>What are some of the benefits of Digital pathology?</w:t>
      </w:r>
    </w:p>
    <w:p w14:paraId="71B57345" w14:textId="77777777" w:rsidR="003A061B" w:rsidRDefault="003A061B" w:rsidP="003A061B">
      <w:pPr>
        <w:pStyle w:val="ListParagraph"/>
        <w:numPr>
          <w:ilvl w:val="0"/>
          <w:numId w:val="1"/>
        </w:numPr>
      </w:pPr>
      <w:r>
        <w:t>What are some of the cost barriers to Digital pathology for mass adoption – especially in a country like India?</w:t>
      </w:r>
    </w:p>
    <w:p w14:paraId="5914167A" w14:textId="77777777" w:rsidR="003A061B" w:rsidRDefault="003A061B" w:rsidP="003A061B">
      <w:pPr>
        <w:pStyle w:val="ListParagraph"/>
        <w:numPr>
          <w:ilvl w:val="0"/>
          <w:numId w:val="1"/>
        </w:numPr>
      </w:pPr>
      <w:r>
        <w:t>Do you prefer glass slides or computerized scans of slides as shown in digital Pathology?</w:t>
      </w:r>
    </w:p>
    <w:p w14:paraId="72AF3330" w14:textId="77777777" w:rsidR="003A061B" w:rsidRPr="008F032E" w:rsidRDefault="003A061B" w:rsidP="003A061B">
      <w:pPr>
        <w:pStyle w:val="ListParagraph"/>
        <w:numPr>
          <w:ilvl w:val="0"/>
          <w:numId w:val="1"/>
        </w:numPr>
      </w:pPr>
      <w:r>
        <w:t>How long do you think your hospital system keeps these records?</w:t>
      </w:r>
    </w:p>
    <w:p w14:paraId="23954A70" w14:textId="77777777" w:rsidR="00D00EEA" w:rsidRPr="003A061B" w:rsidRDefault="00D00EEA">
      <w:pPr>
        <w:rPr>
          <w:lang w:val="en-US"/>
        </w:rPr>
      </w:pPr>
    </w:p>
    <w:sectPr w:rsidR="00D00EEA" w:rsidRPr="003A0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62B9E"/>
    <w:multiLevelType w:val="hybridMultilevel"/>
    <w:tmpl w:val="3132C4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A061B"/>
    <w:rsid w:val="001D40A5"/>
    <w:rsid w:val="003A061B"/>
    <w:rsid w:val="00787233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CE6BD"/>
  <w15:chartTrackingRefBased/>
  <w15:docId w15:val="{CC7C6423-8EF8-4873-BF8E-1D3B9605C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61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61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ListParagraph">
    <w:name w:val="List Paragraph"/>
    <w:basedOn w:val="Normal"/>
    <w:uiPriority w:val="34"/>
    <w:qFormat/>
    <w:rsid w:val="003A061B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9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Stephanie</cp:lastModifiedBy>
  <cp:revision>3</cp:revision>
  <dcterms:created xsi:type="dcterms:W3CDTF">2022-03-15T06:22:00Z</dcterms:created>
  <dcterms:modified xsi:type="dcterms:W3CDTF">2022-03-25T19:30:00Z</dcterms:modified>
</cp:coreProperties>
</file>